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650" w:rsidRDefault="00C91650">
      <w:pPr>
        <w:rPr>
          <w:rFonts w:ascii="Times New Roman" w:hAnsi="Times New Roman" w:cs="Times New Roman"/>
        </w:rPr>
      </w:pPr>
    </w:p>
    <w:tbl>
      <w:tblPr>
        <w:tblpPr w:leftFromText="180" w:rightFromText="180" w:topFromText="180" w:bottomFromText="180" w:vertAnchor="text" w:tblpX="-900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589"/>
        <w:gridCol w:w="3368"/>
        <w:gridCol w:w="2135"/>
        <w:gridCol w:w="2138"/>
        <w:gridCol w:w="2135"/>
        <w:gridCol w:w="2138"/>
      </w:tblGrid>
      <w:tr w:rsidR="00C91650">
        <w:trPr>
          <w:trHeight w:val="556"/>
        </w:trPr>
        <w:tc>
          <w:tcPr>
            <w:tcW w:w="20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evant aspects when deploying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recommendations</w:t>
            </w:r>
          </w:p>
        </w:tc>
        <w:tc>
          <w:tcPr>
            <w:tcW w:w="29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gnificance testing (p-value) (different prompt, different LLM)  </w:t>
            </w:r>
          </w:p>
        </w:tc>
      </w:tr>
      <w:tr w:rsidR="00C91650">
        <w:trPr>
          <w:trHeight w:val="681"/>
        </w:trPr>
        <w:tc>
          <w:tcPr>
            <w:tcW w:w="20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m_C1-S1 vs </w:t>
            </w:r>
            <w: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T_C1-S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PT_C1-S1 vs 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m_ C1-S2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m_C2-S1 vs </w:t>
            </w:r>
            <w: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T_C2-S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PT_C2-S1 vs 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m_ C2-S2</w:t>
            </w:r>
          </w:p>
        </w:tc>
      </w:tr>
      <w:tr w:rsidR="00C91650">
        <w:trPr>
          <w:trHeight w:val="324"/>
        </w:trPr>
        <w:tc>
          <w:tcPr>
            <w:tcW w:w="89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ral Aspects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verall training pla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load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familiar sleeping environments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morning or late evening training or competition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ousal the night before competition / training 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adian rhyth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ruptions / consistency of sleep schedule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commitments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style choices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C91650">
        <w:trPr>
          <w:trHeight w:val="324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electronic devices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C91650">
        <w:trPr>
          <w:trHeight w:val="324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C91650">
        <w:trPr>
          <w:trHeight w:val="324"/>
        </w:trPr>
        <w:tc>
          <w:tcPr>
            <w:tcW w:w="8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ientific sources</w:t>
            </w:r>
          </w:p>
          <w:p w:rsidR="00C91650" w:rsidRDefault="00C91650">
            <w:pPr>
              <w:widowControl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real and existing literature stated (no “fake citations”)?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priateness of provided scientific evidence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C91650">
        <w:trPr>
          <w:trHeight w:val="324"/>
        </w:trPr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91650" w:rsidRDefault="00C916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y of provided scientific evidence in this specif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C91650" w:rsidRDefault="00B15B6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</w:tbl>
    <w:p w:rsidR="00C91650" w:rsidRDefault="00C91650">
      <w:pPr>
        <w:rPr>
          <w:rFonts w:ascii="Times New Roman" w:hAnsi="Times New Roman" w:cs="Times New Roman"/>
          <w:b/>
        </w:rPr>
      </w:pPr>
    </w:p>
    <w:p w:rsidR="00C91650" w:rsidRDefault="00C91650">
      <w:pPr>
        <w:rPr>
          <w:rFonts w:ascii="Times New Roman" w:hAnsi="Times New Roman" w:cs="Times New Roman"/>
          <w:b/>
        </w:rPr>
      </w:pPr>
    </w:p>
    <w:p w:rsidR="00C91650" w:rsidRDefault="00B15B69">
      <w:pPr>
        <w:rPr>
          <w:sz w:val="20"/>
          <w:szCs w:val="20"/>
        </w:rPr>
      </w:pPr>
      <w:r>
        <w:rPr>
          <w:rFonts w:ascii="Times New Roman" w:hAnsi="Times New Roman" w:cs="Times New Roman"/>
          <w:b/>
        </w:rPr>
        <w:t>Gem_C1-S1 = Google Gemini, Use Case 1 – Scenario 1; Gem_C1-S2 = Google Gemini, Use Case 1 – Scenario 2; Gem_C2-S1 = Google Gemini, Use Case 2 – Scenario 1; Gem_C2-S2 = Google Gemini, Use Case 2 – Scenario 2; GPT_C</w:t>
      </w:r>
      <w:r>
        <w:rPr>
          <w:rFonts w:ascii="Times New Roman" w:hAnsi="Times New Roman" w:cs="Times New Roman"/>
          <w:b/>
        </w:rPr>
        <w:t>1-S1 = Chat GPT, Use Case 1 – Scenario 1; GPT_C1-S2 = Chat GPT, Use Case 1 – Scenario 2; GPT_C2-S1 = Chat GPT, Use Case 2 – Scenario 1; GPT_C2-S2 = Chat GPT, Use Case 2 – Scenario 2.</w:t>
      </w:r>
    </w:p>
    <w:p w:rsidR="00C91650" w:rsidRDefault="00C91650"/>
    <w:sectPr w:rsidR="00C916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650"/>
    <w:rsid w:val="00B15B69"/>
    <w:rsid w:val="00C9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76" w:lineRule="auto"/>
    </w:pPr>
    <w:rPr>
      <w:rFonts w:ascii="Arial" w:eastAsia="Arial" w:hAnsi="Arial" w:cs="Aria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76" w:lineRule="auto"/>
    </w:pPr>
    <w:rPr>
      <w:rFonts w:ascii="Arial" w:eastAsia="Arial" w:hAnsi="Arial" w:cs="Aria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Braunschweig, Verwaltung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r, Lukas</dc:creator>
  <cp:lastModifiedBy>Indumathi V</cp:lastModifiedBy>
  <cp:revision>2</cp:revision>
  <dcterms:created xsi:type="dcterms:W3CDTF">2025-05-20T09:36:00Z</dcterms:created>
  <dcterms:modified xsi:type="dcterms:W3CDTF">2025-05-20T09:36:00Z</dcterms:modified>
</cp:coreProperties>
</file>